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00ADB" w14:textId="77777777" w:rsidR="00492396" w:rsidRDefault="00492396" w:rsidP="00492396">
      <w:pPr>
        <w:jc w:val="both"/>
        <w:rPr>
          <w:b/>
          <w:color w:val="000000"/>
          <w:shd w:val="clear" w:color="auto" w:fill="FFFFFF"/>
        </w:rPr>
      </w:pPr>
      <w:r>
        <w:rPr>
          <w:b/>
          <w:color w:val="000000"/>
          <w:shd w:val="clear" w:color="auto" w:fill="FFFFFF"/>
        </w:rPr>
        <w:t>Table S3 Oligonucleotides used in this study for EMSAs</w:t>
      </w:r>
    </w:p>
    <w:p w14:paraId="0E5D56FE" w14:textId="77777777" w:rsidR="00492396" w:rsidRDefault="00492396" w:rsidP="00492396">
      <w:pPr>
        <w:jc w:val="both"/>
        <w:rPr>
          <w:b/>
          <w:color w:val="000000"/>
          <w:shd w:val="clear" w:color="auto" w:fill="FFFFFF"/>
        </w:rPr>
      </w:pPr>
    </w:p>
    <w:p w14:paraId="2DDF032D" w14:textId="77777777" w:rsidR="00492396" w:rsidRPr="00017DAA" w:rsidRDefault="00492396" w:rsidP="00492396">
      <w:pPr>
        <w:rPr>
          <w:color w:val="000000"/>
          <w:shd w:val="clear" w:color="auto" w:fill="FFFFFF"/>
        </w:rPr>
      </w:pPr>
      <w:r>
        <w:rPr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4B969F" wp14:editId="38DE3A83">
                <wp:simplePos x="0" y="0"/>
                <wp:positionH relativeFrom="column">
                  <wp:posOffset>-349250</wp:posOffset>
                </wp:positionH>
                <wp:positionV relativeFrom="page">
                  <wp:posOffset>1464945</wp:posOffset>
                </wp:positionV>
                <wp:extent cx="6553200" cy="0"/>
                <wp:effectExtent l="0" t="0" r="0" b="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5532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15CDA7B" id="Straight Connector 6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" from="-27.5pt,115.35pt" to="488.5pt,11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" strokecolor="black [3200]" strokeweight=".5pt">
                <v:stroke joinstyle="miter"/>
                <w10:wrap anchory="page"/>
              </v:line>
            </w:pict>
          </mc:Fallback>
        </mc:AlternateContent>
      </w:r>
      <w:r>
        <w:rPr>
          <w:color w:val="000000"/>
          <w:shd w:val="clear" w:color="auto" w:fill="FFFFFF"/>
        </w:rPr>
        <w:t xml:space="preserve"> Oligo</w:t>
      </w:r>
      <w:r w:rsidRPr="00017DAA">
        <w:rPr>
          <w:color w:val="000000"/>
          <w:shd w:val="clear" w:color="auto" w:fill="FFFFFF"/>
        </w:rPr>
        <w:tab/>
        <w:t xml:space="preserve">        </w:t>
      </w:r>
      <w:r>
        <w:rPr>
          <w:color w:val="000000"/>
          <w:shd w:val="clear" w:color="auto" w:fill="FFFFFF"/>
        </w:rPr>
        <w:t xml:space="preserve"> </w:t>
      </w:r>
      <w:r w:rsidRPr="00017DAA">
        <w:rPr>
          <w:color w:val="000000"/>
          <w:shd w:val="clear" w:color="auto" w:fill="FFFFFF"/>
        </w:rPr>
        <w:t>Sequence</w:t>
      </w:r>
    </w:p>
    <w:tbl>
      <w:tblPr>
        <w:tblW w:w="9876" w:type="dxa"/>
        <w:tblLook w:val="04A0" w:firstRow="1" w:lastRow="0" w:firstColumn="1" w:lastColumn="0" w:noHBand="0" w:noVBand="1"/>
      </w:tblPr>
      <w:tblGrid>
        <w:gridCol w:w="1316"/>
        <w:gridCol w:w="8560"/>
      </w:tblGrid>
      <w:tr w:rsidR="00492396" w:rsidRPr="0016577D" w14:paraId="24D03834" w14:textId="77777777" w:rsidTr="006A59B8">
        <w:trPr>
          <w:trHeight w:val="31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991F7" w14:textId="77777777" w:rsidR="00492396" w:rsidRPr="0016577D" w:rsidRDefault="00492396" w:rsidP="006A59B8">
            <w:pPr>
              <w:rPr>
                <w:color w:val="000000"/>
              </w:rPr>
            </w:pPr>
            <w:r w:rsidRPr="009B185B">
              <w:t>ULBP1</w:t>
            </w:r>
            <w:r>
              <w:t xml:space="preserve"> 1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1888C" w14:textId="77777777" w:rsidR="00492396" w:rsidRPr="0016577D" w:rsidRDefault="00492396" w:rsidP="006A59B8">
            <w:pPr>
              <w:jc w:val="both"/>
              <w:rPr>
                <w:color w:val="000000"/>
              </w:rPr>
            </w:pPr>
            <w:r w:rsidRPr="009B185B">
              <w:t>CCCTTTTGGAAGCATCTGCTTAAACCC</w:t>
            </w:r>
          </w:p>
        </w:tc>
      </w:tr>
      <w:tr w:rsidR="00492396" w:rsidRPr="0016577D" w14:paraId="635076EE" w14:textId="77777777" w:rsidTr="006A59B8">
        <w:trPr>
          <w:trHeight w:val="31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8F875" w14:textId="77777777" w:rsidR="00492396" w:rsidRPr="0016577D" w:rsidRDefault="00492396" w:rsidP="006A59B8">
            <w:pPr>
              <w:rPr>
                <w:color w:val="000000"/>
              </w:rPr>
            </w:pP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08AFA" w14:textId="77777777" w:rsidR="00492396" w:rsidRPr="0016577D" w:rsidRDefault="00492396" w:rsidP="006A59B8">
            <w:pPr>
              <w:rPr>
                <w:color w:val="000000"/>
              </w:rPr>
            </w:pPr>
            <w:r w:rsidRPr="009B185B">
              <w:t>GGGTTTAAGCAGATGCTTCCAAAAGGG</w:t>
            </w:r>
          </w:p>
        </w:tc>
      </w:tr>
      <w:tr w:rsidR="00492396" w:rsidRPr="0016577D" w14:paraId="499C5C75" w14:textId="77777777" w:rsidTr="006A59B8">
        <w:trPr>
          <w:trHeight w:val="31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F67B2" w14:textId="77777777" w:rsidR="00492396" w:rsidRPr="0016577D" w:rsidRDefault="00492396" w:rsidP="006A59B8">
            <w:pPr>
              <w:rPr>
                <w:color w:val="000000"/>
              </w:rPr>
            </w:pP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9EC56" w14:textId="77777777" w:rsidR="00492396" w:rsidRPr="0016577D" w:rsidRDefault="00492396" w:rsidP="006A59B8">
            <w:pPr>
              <w:rPr>
                <w:color w:val="000000"/>
              </w:rPr>
            </w:pPr>
          </w:p>
        </w:tc>
      </w:tr>
      <w:tr w:rsidR="00492396" w:rsidRPr="0016577D" w14:paraId="6143538D" w14:textId="77777777" w:rsidTr="006A59B8">
        <w:trPr>
          <w:trHeight w:val="31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3DDB5" w14:textId="77777777" w:rsidR="00492396" w:rsidRPr="0016577D" w:rsidRDefault="00492396" w:rsidP="006A59B8">
            <w:pPr>
              <w:jc w:val="both"/>
              <w:rPr>
                <w:color w:val="000000"/>
              </w:rPr>
            </w:pPr>
            <w:r w:rsidRPr="009B185B">
              <w:t>ULBP</w:t>
            </w:r>
            <w:r>
              <w:t>1 2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D1D21" w14:textId="77777777" w:rsidR="00492396" w:rsidRPr="00BE7BFA" w:rsidRDefault="00492396" w:rsidP="006A59B8">
            <w:pPr>
              <w:jc w:val="both"/>
              <w:rPr>
                <w:color w:val="000000"/>
              </w:rPr>
            </w:pPr>
            <w:r w:rsidRPr="009B185B">
              <w:t>CCCTTTTAACAGCATTTCCTACCAAACCC</w:t>
            </w:r>
          </w:p>
        </w:tc>
      </w:tr>
      <w:tr w:rsidR="00492396" w:rsidRPr="0016577D" w14:paraId="796E304A" w14:textId="77777777" w:rsidTr="006A59B8">
        <w:trPr>
          <w:trHeight w:val="31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93CE2" w14:textId="77777777" w:rsidR="00492396" w:rsidRPr="0016577D" w:rsidRDefault="00492396" w:rsidP="006A59B8">
            <w:pPr>
              <w:jc w:val="both"/>
              <w:rPr>
                <w:color w:val="000000"/>
              </w:rPr>
            </w:pP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1A331" w14:textId="77777777" w:rsidR="00492396" w:rsidRPr="0016577D" w:rsidRDefault="00492396" w:rsidP="006A59B8">
            <w:pPr>
              <w:jc w:val="both"/>
            </w:pPr>
            <w:r w:rsidRPr="009B185B">
              <w:t>GGGTTTGGTAGGAAATGCTGTTAAAAGGG</w:t>
            </w:r>
          </w:p>
        </w:tc>
      </w:tr>
      <w:tr w:rsidR="00492396" w:rsidRPr="0016577D" w14:paraId="361B8E11" w14:textId="77777777" w:rsidTr="006A59B8">
        <w:trPr>
          <w:trHeight w:val="31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F8E82" w14:textId="77777777" w:rsidR="00492396" w:rsidRPr="0016577D" w:rsidRDefault="00492396" w:rsidP="006A59B8">
            <w:pPr>
              <w:rPr>
                <w:color w:val="000000"/>
              </w:rPr>
            </w:pP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ABC04" w14:textId="77777777" w:rsidR="00492396" w:rsidRPr="0016577D" w:rsidRDefault="00492396" w:rsidP="006A59B8"/>
        </w:tc>
      </w:tr>
      <w:tr w:rsidR="00492396" w:rsidRPr="0016577D" w14:paraId="4A21BAD9" w14:textId="77777777" w:rsidTr="006A59B8">
        <w:trPr>
          <w:trHeight w:val="31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5E6E2" w14:textId="77777777" w:rsidR="00492396" w:rsidRPr="0016577D" w:rsidRDefault="00492396" w:rsidP="006A59B8">
            <w:pPr>
              <w:rPr>
                <w:color w:val="000000"/>
              </w:rPr>
            </w:pPr>
            <w:r w:rsidRPr="009B185B">
              <w:t>c-Myc</w:t>
            </w:r>
            <w:r>
              <w:t xml:space="preserve"> 1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75B97" w14:textId="77777777" w:rsidR="00492396" w:rsidRPr="0016577D" w:rsidRDefault="00492396" w:rsidP="006A59B8">
            <w:r w:rsidRPr="009B185B">
              <w:t>CCCTTTTGGTAACCTCTCCTTCCAAACCC</w:t>
            </w:r>
          </w:p>
        </w:tc>
      </w:tr>
      <w:tr w:rsidR="00492396" w:rsidRPr="0016577D" w14:paraId="33F1EAFC" w14:textId="77777777" w:rsidTr="006A59B8">
        <w:trPr>
          <w:trHeight w:val="31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9EE94" w14:textId="77777777" w:rsidR="00492396" w:rsidRPr="0016577D" w:rsidRDefault="00492396" w:rsidP="006A59B8">
            <w:pPr>
              <w:rPr>
                <w:color w:val="000000"/>
              </w:rPr>
            </w:pP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24BC8" w14:textId="77777777" w:rsidR="00492396" w:rsidRPr="0016577D" w:rsidRDefault="00492396" w:rsidP="006A59B8">
            <w:r w:rsidRPr="009B185B">
              <w:t>GGGTTTGGAAGGAGAGGTTACCAAAAGGG</w:t>
            </w:r>
          </w:p>
        </w:tc>
      </w:tr>
      <w:tr w:rsidR="00492396" w:rsidRPr="0016577D" w14:paraId="3806C2DC" w14:textId="77777777" w:rsidTr="006A59B8">
        <w:trPr>
          <w:trHeight w:val="31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08948" w14:textId="77777777" w:rsidR="00492396" w:rsidRPr="0016577D" w:rsidRDefault="00492396" w:rsidP="006A59B8">
            <w:pPr>
              <w:rPr>
                <w:color w:val="000000"/>
              </w:rPr>
            </w:pP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F70C9" w14:textId="77777777" w:rsidR="00492396" w:rsidRPr="0016577D" w:rsidRDefault="00492396" w:rsidP="006A59B8"/>
        </w:tc>
      </w:tr>
      <w:tr w:rsidR="00492396" w:rsidRPr="0016577D" w14:paraId="748BF22F" w14:textId="77777777" w:rsidTr="006A59B8">
        <w:trPr>
          <w:trHeight w:val="31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E44DD" w14:textId="77777777" w:rsidR="00492396" w:rsidRPr="0016577D" w:rsidRDefault="00492396" w:rsidP="006A59B8">
            <w:pPr>
              <w:rPr>
                <w:color w:val="000000"/>
              </w:rPr>
            </w:pPr>
            <w:r w:rsidRPr="009B185B">
              <w:t>c-Myc</w:t>
            </w:r>
            <w:r>
              <w:t xml:space="preserve"> 2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4D568" w14:textId="77777777" w:rsidR="00492396" w:rsidRPr="0016577D" w:rsidRDefault="00492396" w:rsidP="006A59B8">
            <w:r w:rsidRPr="009B185B">
              <w:t>CCCTTTTGACAGTATGAGCTTCTAAACCC</w:t>
            </w:r>
          </w:p>
        </w:tc>
      </w:tr>
      <w:tr w:rsidR="00492396" w:rsidRPr="0016577D" w14:paraId="72C72B4E" w14:textId="77777777" w:rsidTr="006A59B8">
        <w:trPr>
          <w:trHeight w:val="31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6FB92" w14:textId="77777777" w:rsidR="00492396" w:rsidRPr="0016577D" w:rsidRDefault="00492396" w:rsidP="006A59B8">
            <w:pPr>
              <w:rPr>
                <w:color w:val="000000"/>
              </w:rPr>
            </w:pP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DEBAD" w14:textId="77777777" w:rsidR="00492396" w:rsidRPr="0016577D" w:rsidRDefault="00492396" w:rsidP="006A59B8">
            <w:pPr>
              <w:rPr>
                <w:color w:val="000000"/>
              </w:rPr>
            </w:pPr>
            <w:r w:rsidRPr="009B185B">
              <w:t>GGGTTTAGAAGCTCATACTGTCAAAAGGG</w:t>
            </w:r>
          </w:p>
        </w:tc>
      </w:tr>
      <w:tr w:rsidR="00492396" w:rsidRPr="0016577D" w14:paraId="70F0D71D" w14:textId="77777777" w:rsidTr="006A59B8">
        <w:trPr>
          <w:trHeight w:val="31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538E9" w14:textId="77777777" w:rsidR="00492396" w:rsidRPr="0016577D" w:rsidRDefault="00492396" w:rsidP="006A59B8">
            <w:pPr>
              <w:rPr>
                <w:color w:val="000000"/>
              </w:rPr>
            </w:pP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519EF" w14:textId="77777777" w:rsidR="00492396" w:rsidRPr="0016577D" w:rsidRDefault="00492396" w:rsidP="006A59B8">
            <w:pPr>
              <w:rPr>
                <w:color w:val="000000"/>
              </w:rPr>
            </w:pPr>
          </w:p>
        </w:tc>
      </w:tr>
      <w:tr w:rsidR="00492396" w:rsidRPr="0016577D" w14:paraId="1A0CB942" w14:textId="77777777" w:rsidTr="006A59B8">
        <w:trPr>
          <w:trHeight w:val="31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965F3" w14:textId="77777777" w:rsidR="00492396" w:rsidRPr="0016577D" w:rsidRDefault="00492396" w:rsidP="006A59B8">
            <w:pPr>
              <w:rPr>
                <w:color w:val="000000"/>
              </w:rPr>
            </w:pPr>
            <w:r w:rsidRPr="009B185B">
              <w:t>Positiv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90333" w14:textId="77777777" w:rsidR="00492396" w:rsidRPr="0016577D" w:rsidRDefault="00492396" w:rsidP="006A59B8">
            <w:pPr>
              <w:rPr>
                <w:color w:val="000000"/>
              </w:rPr>
            </w:pPr>
            <w:r w:rsidRPr="009B185B">
              <w:t>CCCTTTTGGAAATACGTCCTACCAAACCC</w:t>
            </w:r>
          </w:p>
        </w:tc>
      </w:tr>
      <w:tr w:rsidR="00492396" w:rsidRPr="0016577D" w14:paraId="5D61A78F" w14:textId="77777777" w:rsidTr="006A59B8">
        <w:trPr>
          <w:trHeight w:val="31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BEADF" w14:textId="77777777" w:rsidR="00492396" w:rsidRPr="0016577D" w:rsidRDefault="00492396" w:rsidP="006A59B8">
            <w:pPr>
              <w:rPr>
                <w:color w:val="000000"/>
              </w:rPr>
            </w:pP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E5B4F" w14:textId="77777777" w:rsidR="00492396" w:rsidRPr="0016577D" w:rsidRDefault="00492396" w:rsidP="006A59B8">
            <w:pPr>
              <w:rPr>
                <w:color w:val="000000"/>
              </w:rPr>
            </w:pPr>
            <w:r w:rsidRPr="009B185B">
              <w:t>GGGTTTGGTAGGACGTATTTCCAAAAGGG</w:t>
            </w:r>
          </w:p>
        </w:tc>
      </w:tr>
      <w:tr w:rsidR="00492396" w:rsidRPr="0016577D" w14:paraId="3E138869" w14:textId="77777777" w:rsidTr="006A59B8">
        <w:trPr>
          <w:trHeight w:val="31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60C31" w14:textId="77777777" w:rsidR="00492396" w:rsidRPr="00B454F1" w:rsidRDefault="00492396" w:rsidP="006A59B8"/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E7537" w14:textId="77777777" w:rsidR="00492396" w:rsidRPr="00B454F1" w:rsidRDefault="00492396" w:rsidP="006A59B8"/>
        </w:tc>
      </w:tr>
      <w:tr w:rsidR="00492396" w:rsidRPr="0016577D" w14:paraId="56C0AB4B" w14:textId="77777777" w:rsidTr="006A59B8">
        <w:trPr>
          <w:trHeight w:val="31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4FE49" w14:textId="77777777" w:rsidR="00492396" w:rsidRPr="00B454F1" w:rsidRDefault="00492396" w:rsidP="006A59B8">
            <w:r w:rsidRPr="009B185B">
              <w:t>Negativ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BFDB3" w14:textId="77777777" w:rsidR="00492396" w:rsidRPr="00B454F1" w:rsidRDefault="00492396" w:rsidP="006A59B8">
            <w:r w:rsidRPr="009B185B">
              <w:t>CCCTTTTGGAAAGGCCTGCTGTCAAACCC</w:t>
            </w:r>
          </w:p>
        </w:tc>
      </w:tr>
      <w:tr w:rsidR="00492396" w:rsidRPr="0016577D" w14:paraId="1A4132EE" w14:textId="77777777" w:rsidTr="006A59B8">
        <w:trPr>
          <w:trHeight w:val="31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85255" w14:textId="77777777" w:rsidR="00492396" w:rsidRPr="00B454F1" w:rsidRDefault="00492396" w:rsidP="006A59B8"/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B6AE8" w14:textId="77777777" w:rsidR="00492396" w:rsidRPr="00B454F1" w:rsidRDefault="00492396" w:rsidP="006A59B8">
            <w:r w:rsidRPr="009B185B">
              <w:t>GGGTTTGACAGCAGGCCTTTCCAAAAGGG</w:t>
            </w:r>
          </w:p>
        </w:tc>
      </w:tr>
    </w:tbl>
    <w:p w14:paraId="7DB33110" w14:textId="77777777" w:rsidR="00456D40" w:rsidRDefault="00456D40"/>
    <w:sectPr w:rsidR="00456D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396"/>
    <w:rsid w:val="00456D40"/>
    <w:rsid w:val="00492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F5283"/>
  <w15:chartTrackingRefBased/>
  <w15:docId w15:val="{D98412EF-4326-44B1-AD6A-EB63E0591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3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rup Chakravorty</dc:creator>
  <cp:keywords/>
  <dc:description/>
  <cp:lastModifiedBy>Adityarup Chakravorty</cp:lastModifiedBy>
  <cp:revision>1</cp:revision>
  <dcterms:created xsi:type="dcterms:W3CDTF">2021-08-01T23:33:00Z</dcterms:created>
  <dcterms:modified xsi:type="dcterms:W3CDTF">2021-08-01T23:33:00Z</dcterms:modified>
</cp:coreProperties>
</file>